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284" w:rsidRDefault="00C71162" w:rsidP="00F10284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1:</w:t>
      </w:r>
      <w:r w:rsidR="00B0687C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r w:rsidR="00B0687C">
        <w:rPr>
          <w:b/>
          <w:sz w:val="24"/>
          <w:szCs w:val="24"/>
        </w:rPr>
        <w:t>1</w:t>
      </w:r>
      <w:r w:rsidR="00F10284">
        <w:rPr>
          <w:b/>
          <w:sz w:val="24"/>
          <w:szCs w:val="24"/>
        </w:rPr>
        <w:t>. Treatment process indicator: Proportion of visits by hypertensive patients with antihypertensive medication prescribed in rural primary care clinics, Zambia</w:t>
      </w:r>
    </w:p>
    <w:tbl>
      <w:tblPr>
        <w:tblW w:w="4515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5"/>
        <w:gridCol w:w="3060"/>
      </w:tblGrid>
      <w:tr w:rsidR="00F10284" w:rsidRPr="004C4095" w:rsidTr="006233EE">
        <w:trPr>
          <w:trHeight w:val="780"/>
          <w:jc w:val="center"/>
        </w:trPr>
        <w:tc>
          <w:tcPr>
            <w:tcW w:w="1455" w:type="dxa"/>
            <w:shd w:val="clear" w:color="auto" w:fill="auto"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ime since Intervention start (mos)</w:t>
            </w:r>
          </w:p>
        </w:tc>
        <w:tc>
          <w:tcPr>
            <w:tcW w:w="3060" w:type="dxa"/>
            <w:shd w:val="clear" w:color="auto" w:fill="auto"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isits with antihypertensive medication prescribed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% (2862/13393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% (2974/13619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% (2399/11277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% (1668/8168)</w:t>
            </w:r>
          </w:p>
        </w:tc>
        <w:bookmarkStart w:id="0" w:name="_GoBack"/>
        <w:bookmarkEnd w:id="0"/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6% (1503/6665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2% (987/5140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% (718/3668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% (96/613)</w:t>
            </w:r>
          </w:p>
        </w:tc>
      </w:tr>
      <w:tr w:rsidR="00F10284" w:rsidRPr="004C4095" w:rsidTr="006233EE">
        <w:trPr>
          <w:trHeight w:val="300"/>
          <w:jc w:val="center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:rsidR="00F10284" w:rsidRPr="004C4095" w:rsidRDefault="00F10284" w:rsidP="00C068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40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% (13207/62543)</w:t>
            </w:r>
          </w:p>
        </w:tc>
      </w:tr>
    </w:tbl>
    <w:p w:rsidR="00F10284" w:rsidRPr="00560DC2" w:rsidRDefault="00F10284" w:rsidP="00F10284">
      <w:pPr>
        <w:rPr>
          <w:b/>
          <w:sz w:val="24"/>
          <w:szCs w:val="24"/>
        </w:rPr>
      </w:pPr>
    </w:p>
    <w:p w:rsidR="00BD7AF5" w:rsidRDefault="00C71162"/>
    <w:sectPr w:rsidR="00BD7AF5" w:rsidSect="006E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F10284"/>
    <w:rsid w:val="006233EE"/>
    <w:rsid w:val="00637DF6"/>
    <w:rsid w:val="0067791B"/>
    <w:rsid w:val="00B0687C"/>
    <w:rsid w:val="00BE036B"/>
    <w:rsid w:val="00C71162"/>
    <w:rsid w:val="00D511C5"/>
    <w:rsid w:val="00F10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Yan</dc:creator>
  <cp:lastModifiedBy>msardan</cp:lastModifiedBy>
  <cp:revision>5</cp:revision>
  <cp:lastPrinted>2015-09-10T01:40:00Z</cp:lastPrinted>
  <dcterms:created xsi:type="dcterms:W3CDTF">2015-09-10T01:29:00Z</dcterms:created>
  <dcterms:modified xsi:type="dcterms:W3CDTF">2017-01-28T00:31:00Z</dcterms:modified>
</cp:coreProperties>
</file>